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ble S3. </w:t>
      </w:r>
      <w:r>
        <w:rPr>
          <w:rFonts w:cs="Times New Roman" w:ascii="Times New Roman" w:hAnsi="Times New Roman"/>
          <w:sz w:val="24"/>
          <w:szCs w:val="24"/>
        </w:rPr>
        <w:t>Associations between trimester-specific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sz w:val="24"/>
          <w:szCs w:val="24"/>
        </w:rPr>
        <w:t xml:space="preserve"> exposure and risk of PTB according to maternal preconception TSH levels using 0.10-4.00 mIU/L as the reference range.</w:t>
      </w:r>
    </w:p>
    <w:tbl>
      <w:tblPr>
        <w:tblW w:w="6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688"/>
        <w:gridCol w:w="1800"/>
        <w:gridCol w:w="1800"/>
      </w:tblGrid>
      <w:tr>
        <w:trPr>
          <w:trHeight w:val="330" w:hRule="atLeast"/>
        </w:trPr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B types</w:t>
            </w:r>
          </w:p>
        </w:tc>
        <w:tc>
          <w:tcPr>
            <w:tcW w:w="16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stational period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R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>
        <w:trPr>
          <w:trHeight w:val="510" w:hRule="atLeast"/>
        </w:trPr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ormal TSH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normal TSH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 PT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t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1 (1.096,1.12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7 (1.064,1.194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n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7 (1.098,1.13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2 (1.180,1.349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5 (1.030,1.06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1 (1.018,1.147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ire pregnanc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6 (1.307,1.38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35 (1.372,1.717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rly PT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t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08 (1.073,1.14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9 (0.973,1.241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n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5 (0.995,1.0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23 (1.151,1.522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1 (1.032,1.11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4 (0.974,1.273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ire pregnanc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04 (1.127,1.28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11 (1.196,1.908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te PT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st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3 (1.096,1.13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7 (1.065,1.214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n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8 (1.117,1.16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7 (1.156,1.346)</w:t>
            </w:r>
          </w:p>
        </w:tc>
      </w:tr>
      <w:tr>
        <w:trPr>
          <w:trHeight w:val="27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rd trimeste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0 (1.023,1.0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4 (1.005,1.148)</w:t>
            </w:r>
          </w:p>
        </w:tc>
      </w:tr>
      <w:tr>
        <w:trPr>
          <w:trHeight w:val="270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ire pregnanc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87 (1.342,1.43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2 (1.365,1.764)</w:t>
            </w:r>
          </w:p>
        </w:tc>
      </w:tr>
    </w:tbl>
    <w:p>
      <w:pPr>
        <w:pStyle w:val="Normal"/>
        <w:rPr/>
      </w:pPr>
      <w:bookmarkStart w:id="0" w:name="_Hlk113993018"/>
      <w:bookmarkEnd w:id="0"/>
      <w:r>
        <w:rPr>
          <w:rFonts w:cs="Times New Roman" w:ascii="Times New Roman" w:hAnsi="Times New Roman"/>
          <w:sz w:val="24"/>
          <w:szCs w:val="24"/>
        </w:rPr>
        <w:t>Abbreviation: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sz w:val="24"/>
          <w:szCs w:val="24"/>
        </w:rPr>
        <w:t>, particulate matter with an aerodynamic diameter of 2.5 μm or less; PTB, preterm birth; TSH, thyroid-stimulating hormone; HR, hazard ratio; CI, confidence interval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odel are adjusted for maternal age, pre-pregnancy body mass index, delivery mode, newborn gender, smoking status during pregnancy, drinking status during pregnancy, mean ambient temperature and relative humidity during the pregnancy with natural cubic splines of 6 and 3 degrees of freedom respectively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HR are based on 10 μ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ncrease in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sz w:val="24"/>
          <w:szCs w:val="24"/>
        </w:rPr>
        <w:t xml:space="preserve"> exposur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" w:name="_Hlk113993018"/>
      <w:bookmarkEnd w:id="1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rmal TSH: TSH &gt;=0.1 mIU/L and TSH &lt;= 4.0 mIU/L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bnormal TSH: TSH &lt; 0.1 mIU/L or TSH &gt; 4.0 mIU/L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5:21:00Z</dcterms:created>
  <dc:creator>lenovo</dc:creator>
  <dc:description/>
  <cp:keywords/>
  <dc:language>en-US</dc:language>
  <cp:lastModifiedBy>Anjana Indu Priya</cp:lastModifiedBy>
  <dcterms:modified xsi:type="dcterms:W3CDTF">2024-07-13T1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6d258a98d6157964feecdcff5a400e2a9f613008f9e465933114c10463bb0e</vt:lpwstr>
  </property>
  <property fmtid="{D5CDD505-2E9C-101B-9397-08002B2CF9AE}" pid="3" name="KSOProductBuildVer">
    <vt:lpwstr>2052-9.1.0.3914</vt:lpwstr>
  </property>
</Properties>
</file>